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. The list of the </w:t>
      </w:r>
      <w:r>
        <w:rPr>
          <w:rFonts w:cs="Times New Roman" w:ascii="Times New Roman" w:hAnsi="Times New Roman"/>
          <w:sz w:val="24"/>
          <w:szCs w:val="24"/>
        </w:rPr>
        <w:t>133 upregulated</w:t>
      </w:r>
      <w:r>
        <w:rPr>
          <w:rFonts w:cs="Times New Roman" w:ascii="Times New Roman" w:hAnsi="Times New Roman"/>
          <w:sz w:val="24"/>
          <w:szCs w:val="24"/>
        </w:rPr>
        <w:t xml:space="preserve"> genes including in the protein-protein interaction network.</w:t>
      </w:r>
    </w:p>
    <w:tbl>
      <w:tblPr>
        <w:tblW w:w="938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1564"/>
        <w:gridCol w:w="1564"/>
        <w:gridCol w:w="1564"/>
        <w:gridCol w:w="1564"/>
        <w:gridCol w:w="1569"/>
      </w:tblGrid>
      <w:tr>
        <w:trPr>
          <w:trHeight w:val="288" w:hRule="atLeast"/>
        </w:trPr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en symbol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;宋体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;宋体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;宋体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;宋体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;宋体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ATG5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P2RY2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SKA2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ATG3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TAF13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EPRS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CDT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HAUS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COMMD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LCP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CIRH1A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SH3GLB1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PSMD1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CCNYL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SMARCA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CDK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S100A7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IL10RA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ITK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NAT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IL7R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HSD17B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KPNA1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MASTL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GTF2H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SPTY2D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NOLC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CYP51A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NDE1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C15orf48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UQCR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EXOSC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COX5A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VAMP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APOBEC3A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GPR183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TSLP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RNASEH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RRP1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RHOD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HCAR2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COX10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TRMT10C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PUSL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CPSF2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PLD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EAF1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TPRKB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SYK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C19orf4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PPP6R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CSE1L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FBXL19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FAHD1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SQLE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PRMT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NCAPD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OIP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NDUFAF2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TFEC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UTP11L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PRDM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SLC30A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POLR3B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PSMG1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HSPA13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TDP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PAQR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APOBEC3B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EIF2S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C6orf62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GDAP1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NOL10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DFNA5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TIMM8A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WDR77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TIPRL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GLT1D1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LYN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TMEM86A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CASP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HEATR3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PEX3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SULT2B1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ATG1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AREG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SPTLC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SLC30A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LYZ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PSMD11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NSF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RPEL1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ERN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HSPE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PDS5A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MCM6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PWP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STARD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FAAH2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SERPINB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RPMS17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IL12B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ARHGAP2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API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HAT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GGCT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PKMYT1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NANOS1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FCGR3B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BCL1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CYTIP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RTCB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NUP98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MED8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UBE2G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ERI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ZNRF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ISG20L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CSTA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NAA50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UBE2J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CDC42SE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PTPN22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FASTKD2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ALG13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LEO1</w:t>
            </w:r>
          </w:p>
        </w:tc>
      </w:tr>
      <w:tr>
        <w:trPr>
          <w:trHeight w:val="28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LPAR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WBP5</w:t>
            </w: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FTSJ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BTBD1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C16orf70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BDKRB2</w:t>
            </w:r>
          </w:p>
        </w:tc>
      </w:tr>
      <w:tr>
        <w:trPr>
          <w:trHeight w:val="253" w:hRule="atLeast"/>
        </w:trPr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  <w:t>ARHGAP9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*represents the genes not were included in databases including </w:t>
      </w:r>
      <w:r>
        <w:rPr>
          <w:rFonts w:cs="Times New Roman" w:ascii="Times New Roman" w:hAnsi="Times New Roman"/>
          <w:sz w:val="24"/>
          <w:szCs w:val="24"/>
        </w:rPr>
        <w:t>AmiGO 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eastAsia="宋体" w:cs="Times New Roman" w:ascii="Times New Roman" w:hAnsi="Times New Roman"/>
          <w:sz w:val="24"/>
          <w:szCs w:val="24"/>
          <w:lang w:eastAsia="zh-TW"/>
        </w:rPr>
        <w:t>Comparative Toxicogenomics Database</w:t>
      </w:r>
      <w:r>
        <w:rPr>
          <w:rFonts w:eastAsia="宋体" w:cs="Times New Roman" w:ascii="Times New Roman" w:hAnsi="Times New Roman"/>
          <w:sz w:val="24"/>
          <w:szCs w:val="24"/>
        </w:rPr>
        <w:t>.</w:t>
      </w:r>
    </w:p>
    <w:sectPr>
      <w:type w:val="nextPage"/>
      <w:pgSz w:w="12200" w:h="15819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12:25:00Z</dcterms:created>
  <dc:creator>lg</dc:creator>
  <dc:description/>
  <dc:language>en-US</dc:language>
  <cp:lastModifiedBy>张起航</cp:lastModifiedBy>
  <dcterms:modified xsi:type="dcterms:W3CDTF">2020-08-17T06:54:47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